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54D" w:rsidRDefault="007A0129">
      <w:bookmarkStart w:id="0" w:name="_GoBack"/>
      <w:bookmarkEnd w:id="0"/>
      <w:r>
        <w:t xml:space="preserve">Fat: looking at it by </w:t>
      </w:r>
      <w:proofErr w:type="spellStart"/>
      <w:r>
        <w:t>dat</w:t>
      </w:r>
      <w:proofErr w:type="spellEnd"/>
      <w:r>
        <w:t xml:space="preserve"> and day*</w:t>
      </w:r>
      <w:proofErr w:type="spellStart"/>
      <w:r>
        <w:t>trt</w:t>
      </w:r>
      <w:proofErr w:type="spellEnd"/>
      <w:r>
        <w:t xml:space="preserve"> interaction. Could not look at specific times and day interaction because not equal samples taken across baseline, </w:t>
      </w:r>
      <w:proofErr w:type="spellStart"/>
      <w:r>
        <w:t>trt</w:t>
      </w:r>
      <w:proofErr w:type="spellEnd"/>
      <w:r>
        <w:t xml:space="preserve"> or </w:t>
      </w:r>
      <w:proofErr w:type="spellStart"/>
      <w:r>
        <w:t>Recov</w:t>
      </w:r>
      <w:proofErr w:type="spellEnd"/>
    </w:p>
    <w:p w:rsidR="007A0129" w:rsidRDefault="007A0129"/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418"/>
      </w:tblGrid>
      <w:tr w:rsidR="007A0129" w:rsidRPr="007A0129" w:rsidTr="007A0129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7A0129" w:rsidRPr="007A0129" w:rsidTr="007A0129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MMix</w:t>
            </w:r>
            <w:proofErr w:type="spellEnd"/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OVA for fat 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A0129" w:rsidRPr="007A0129" w:rsidRDefault="007A0129" w:rsidP="007A012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A0129">
        <w:rPr>
          <w:rFonts w:ascii="Arial" w:eastAsia="Times New Roman" w:hAnsi="Arial" w:cs="Arial"/>
          <w:color w:val="000000"/>
          <w:sz w:val="20"/>
          <w:szCs w:val="20"/>
        </w:rPr>
        <w:t>The GLIMMIX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lass Level Information"/>
      </w:tblPr>
      <w:tblGrid>
        <w:gridCol w:w="974"/>
        <w:gridCol w:w="774"/>
        <w:gridCol w:w="6660"/>
      </w:tblGrid>
      <w:tr w:rsidR="007A0129" w:rsidRPr="007A0129" w:rsidTr="007A0129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 Level Information</w:t>
            </w:r>
          </w:p>
        </w:tc>
      </w:tr>
      <w:tr w:rsidR="007A0129" w:rsidRPr="007A0129" w:rsidTr="007A012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s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_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4444 4479 4481 4484 4486 4490 4507 4512 4518 6302 6725 13162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 1 2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 Sleep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 2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" w:name="IDX3"/>
      <w:bookmarkEnd w:id="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Number of Observations"/>
      </w:tblPr>
      <w:tblGrid>
        <w:gridCol w:w="3247"/>
        <w:gridCol w:w="360"/>
      </w:tblGrid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Observations 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Observations 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" w:name="IDX4"/>
      <w:bookmarkEnd w:id="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nvergence Status"/>
      </w:tblPr>
      <w:tblGrid>
        <w:gridCol w:w="4855"/>
      </w:tblGrid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Convergence criterion (GCONV=1E-8) satisfied.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3" w:name="IDX5"/>
      <w:bookmarkEnd w:id="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Fit Statistics"/>
      </w:tblPr>
      <w:tblGrid>
        <w:gridCol w:w="2633"/>
        <w:gridCol w:w="740"/>
      </w:tblGrid>
      <w:tr w:rsidR="007A0129" w:rsidRPr="007A0129" w:rsidTr="007A0129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t Statistics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2 Res 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26.88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18.88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18.11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16.94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12.94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Q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19.59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ralized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r</w:t>
            </w:r>
            <w:proofErr w:type="spellEnd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Chi-Square /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4" w:name="IDX6"/>
      <w:bookmarkEnd w:id="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2240"/>
        <w:gridCol w:w="2240"/>
        <w:gridCol w:w="1027"/>
        <w:gridCol w:w="1081"/>
      </w:tblGrid>
      <w:tr w:rsidR="007A0129" w:rsidRPr="007A0129" w:rsidTr="007A0129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7A0129" w:rsidRPr="007A0129" w:rsidTr="007A012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</w:t>
            </w: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rror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_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3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1476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_ID</w:t>
            </w:r>
            <w:proofErr w:type="spellEnd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01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03284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_ID</w:t>
            </w:r>
            <w:proofErr w:type="spellEnd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1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612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1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03945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5" w:name="IDX7"/>
      <w:bookmarkEnd w:id="5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ype III Tests of Fixed Effects"/>
      </w:tblPr>
      <w:tblGrid>
        <w:gridCol w:w="1000"/>
        <w:gridCol w:w="1007"/>
        <w:gridCol w:w="914"/>
        <w:gridCol w:w="927"/>
        <w:gridCol w:w="780"/>
      </w:tblGrid>
      <w:tr w:rsidR="007A0129" w:rsidRPr="00C407C7" w:rsidTr="0013030F">
        <w:trPr>
          <w:tblHeader/>
          <w:jc w:val="center"/>
        </w:trPr>
        <w:tc>
          <w:tcPr>
            <w:tcW w:w="0" w:type="auto"/>
            <w:gridSpan w:val="5"/>
            <w:hideMark/>
          </w:tcPr>
          <w:p w:rsidR="007A0129" w:rsidRPr="00C407C7" w:rsidRDefault="007A0129" w:rsidP="007A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Type III Tests of Fixed Effects</w:t>
            </w:r>
          </w:p>
        </w:tc>
      </w:tr>
      <w:tr w:rsidR="007A0129" w:rsidRPr="00C407C7" w:rsidTr="0013030F">
        <w:trPr>
          <w:tblHeader/>
          <w:jc w:val="center"/>
        </w:trPr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Effect</w:t>
            </w:r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C407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Num</w:t>
            </w:r>
            <w:proofErr w:type="spellEnd"/>
            <w:r w:rsidRPr="00C407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DF</w:t>
            </w:r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Den DF</w:t>
            </w:r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F Value</w:t>
            </w:r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C407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Pr</w:t>
            </w:r>
            <w:proofErr w:type="spellEnd"/>
            <w:r w:rsidRPr="00C407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 &gt; F</w:t>
            </w:r>
          </w:p>
        </w:tc>
      </w:tr>
      <w:tr w:rsidR="007A0129" w:rsidRPr="00C407C7" w:rsidTr="0013030F">
        <w:trPr>
          <w:jc w:val="center"/>
        </w:trPr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Period</w:t>
            </w:r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9.064</w:t>
            </w:r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30</w:t>
            </w:r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5991</w:t>
            </w:r>
          </w:p>
        </w:tc>
      </w:tr>
      <w:tr w:rsidR="007A0129" w:rsidRPr="00C407C7" w:rsidTr="0013030F">
        <w:trPr>
          <w:jc w:val="center"/>
        </w:trPr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C407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Trt</w:t>
            </w:r>
            <w:proofErr w:type="spellEnd"/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9.509</w:t>
            </w:r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65</w:t>
            </w:r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4385</w:t>
            </w:r>
          </w:p>
        </w:tc>
      </w:tr>
      <w:tr w:rsidR="007A0129" w:rsidRPr="00C407C7" w:rsidTr="0013030F">
        <w:trPr>
          <w:jc w:val="center"/>
        </w:trPr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Day</w:t>
            </w:r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9.05</w:t>
            </w:r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.91</w:t>
            </w:r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705</w:t>
            </w:r>
          </w:p>
        </w:tc>
      </w:tr>
      <w:tr w:rsidR="007A0129" w:rsidRPr="00C407C7" w:rsidTr="0013030F">
        <w:trPr>
          <w:jc w:val="center"/>
        </w:trPr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Day*</w:t>
            </w:r>
            <w:proofErr w:type="spellStart"/>
            <w:r w:rsidRPr="00C407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Trt</w:t>
            </w:r>
            <w:proofErr w:type="spellEnd"/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8.89</w:t>
            </w:r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96</w:t>
            </w:r>
          </w:p>
        </w:tc>
        <w:tc>
          <w:tcPr>
            <w:tcW w:w="0" w:type="auto"/>
            <w:hideMark/>
          </w:tcPr>
          <w:p w:rsidR="007A0129" w:rsidRPr="00C407C7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407C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303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418"/>
      </w:tblGrid>
      <w:tr w:rsidR="007A0129" w:rsidRPr="007A0129" w:rsidTr="007A0129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6" w:name="IDX8"/>
            <w:bookmarkEnd w:id="6"/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7A0129" w:rsidRPr="007A0129" w:rsidTr="007A0129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separation for log fat </w:t>
            </w:r>
          </w:p>
        </w:tc>
      </w:tr>
      <w:tr w:rsidR="007A0129" w:rsidRPr="007A0129" w:rsidTr="007A0129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ces of Least Squares Means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A0129" w:rsidRPr="007A0129" w:rsidRDefault="007A0129" w:rsidP="007A012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A0129">
        <w:rPr>
          <w:rFonts w:ascii="Arial" w:eastAsia="Times New Roman" w:hAnsi="Arial" w:cs="Arial"/>
          <w:color w:val="000000"/>
          <w:sz w:val="20"/>
          <w:szCs w:val="20"/>
        </w:rPr>
        <w:t xml:space="preserve">Effect=Period </w:t>
      </w:r>
      <w:proofErr w:type="spellStart"/>
      <w:r w:rsidRPr="007A0129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7A0129">
        <w:rPr>
          <w:rFonts w:ascii="Arial" w:eastAsia="Times New Roman" w:hAnsi="Arial" w:cs="Arial"/>
          <w:color w:val="000000"/>
          <w:sz w:val="20"/>
          <w:szCs w:val="20"/>
        </w:rPr>
        <w:t>=1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455"/>
        <w:gridCol w:w="1456"/>
        <w:gridCol w:w="750"/>
        <w:gridCol w:w="454"/>
        <w:gridCol w:w="400"/>
        <w:gridCol w:w="669"/>
        <w:gridCol w:w="551"/>
        <w:gridCol w:w="497"/>
        <w:gridCol w:w="766"/>
        <w:gridCol w:w="853"/>
        <w:gridCol w:w="750"/>
        <w:gridCol w:w="556"/>
        <w:gridCol w:w="670"/>
        <w:gridCol w:w="653"/>
      </w:tblGrid>
      <w:tr w:rsidR="007A0129" w:rsidRPr="007A0129" w:rsidTr="00DB2C22">
        <w:trPr>
          <w:tblHeader/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</w:t>
            </w: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7A0129" w:rsidRPr="007A0129" w:rsidTr="00DB2C22">
        <w:trPr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5991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0185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339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9.064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5991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7" w:name="IDX9"/>
      <w:bookmarkEnd w:id="7"/>
    </w:p>
    <w:p w:rsidR="007A0129" w:rsidRPr="007A0129" w:rsidRDefault="007A0129" w:rsidP="007A012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A0129">
        <w:rPr>
          <w:rFonts w:ascii="Arial" w:eastAsia="Times New Roman" w:hAnsi="Arial" w:cs="Arial"/>
          <w:color w:val="000000"/>
          <w:sz w:val="20"/>
          <w:szCs w:val="20"/>
        </w:rPr>
        <w:t>Effect=</w:t>
      </w:r>
      <w:proofErr w:type="spellStart"/>
      <w:r w:rsidRPr="007A0129">
        <w:rPr>
          <w:rFonts w:ascii="Arial" w:eastAsia="Times New Roman" w:hAnsi="Arial" w:cs="Arial"/>
          <w:color w:val="000000"/>
          <w:sz w:val="20"/>
          <w:szCs w:val="20"/>
        </w:rPr>
        <w:t>Trt</w:t>
      </w:r>
      <w:proofErr w:type="spellEnd"/>
      <w:r w:rsidRPr="007A0129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7A0129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7A0129">
        <w:rPr>
          <w:rFonts w:ascii="Arial" w:eastAsia="Times New Roman" w:hAnsi="Arial" w:cs="Arial"/>
          <w:color w:val="000000"/>
          <w:sz w:val="20"/>
          <w:szCs w:val="20"/>
        </w:rPr>
        <w:t>=2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445"/>
        <w:gridCol w:w="1416"/>
        <w:gridCol w:w="731"/>
        <w:gridCol w:w="444"/>
        <w:gridCol w:w="570"/>
        <w:gridCol w:w="653"/>
        <w:gridCol w:w="539"/>
        <w:gridCol w:w="539"/>
        <w:gridCol w:w="747"/>
        <w:gridCol w:w="831"/>
        <w:gridCol w:w="731"/>
        <w:gridCol w:w="543"/>
        <w:gridCol w:w="654"/>
        <w:gridCol w:w="637"/>
      </w:tblGrid>
      <w:tr w:rsidR="007A0129" w:rsidRPr="007A0129" w:rsidTr="00DB2C22">
        <w:trPr>
          <w:tblHeader/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</w:t>
            </w: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7A0129" w:rsidRPr="007A0129" w:rsidTr="00DB2C22">
        <w:trPr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43854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274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339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9.509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4385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8" w:name="IDX10"/>
      <w:bookmarkEnd w:id="8"/>
    </w:p>
    <w:p w:rsidR="007A0129" w:rsidRPr="007A0129" w:rsidRDefault="007A0129" w:rsidP="007A012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A0129">
        <w:rPr>
          <w:rFonts w:ascii="Arial" w:eastAsia="Times New Roman" w:hAnsi="Arial" w:cs="Arial"/>
          <w:color w:val="000000"/>
          <w:sz w:val="20"/>
          <w:szCs w:val="20"/>
        </w:rPr>
        <w:t xml:space="preserve">Effect=Day </w:t>
      </w:r>
      <w:proofErr w:type="spellStart"/>
      <w:r w:rsidRPr="007A0129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7A0129">
        <w:rPr>
          <w:rFonts w:ascii="Arial" w:eastAsia="Times New Roman" w:hAnsi="Arial" w:cs="Arial"/>
          <w:color w:val="000000"/>
          <w:sz w:val="20"/>
          <w:szCs w:val="20"/>
        </w:rPr>
        <w:t>=3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455"/>
        <w:gridCol w:w="1456"/>
        <w:gridCol w:w="750"/>
        <w:gridCol w:w="454"/>
        <w:gridCol w:w="400"/>
        <w:gridCol w:w="669"/>
        <w:gridCol w:w="551"/>
        <w:gridCol w:w="497"/>
        <w:gridCol w:w="766"/>
        <w:gridCol w:w="853"/>
        <w:gridCol w:w="750"/>
        <w:gridCol w:w="556"/>
        <w:gridCol w:w="670"/>
        <w:gridCol w:w="653"/>
      </w:tblGrid>
      <w:tr w:rsidR="007A0129" w:rsidRPr="007A0129" w:rsidTr="00DB2C22">
        <w:trPr>
          <w:tblHeader/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</w:t>
            </w: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7A0129" w:rsidRPr="007A0129" w:rsidTr="00DB2C22">
        <w:trPr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4458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319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413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8.7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4458</w:t>
            </w:r>
          </w:p>
        </w:tc>
      </w:tr>
      <w:tr w:rsidR="007A0129" w:rsidRPr="007A0129" w:rsidTr="00DB2C22">
        <w:trPr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1004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0689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405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6.72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1.7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1005</w:t>
            </w:r>
          </w:p>
        </w:tc>
      </w:tr>
      <w:tr w:rsidR="007A0129" w:rsidRPr="007A0129" w:rsidTr="00DB2C22">
        <w:trPr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245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1009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427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1.66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2.3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245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9" w:name="IDX11"/>
      <w:bookmarkEnd w:id="9"/>
    </w:p>
    <w:p w:rsidR="007A0129" w:rsidRPr="007A0129" w:rsidRDefault="007A0129" w:rsidP="007A012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A0129">
        <w:rPr>
          <w:rFonts w:ascii="Arial" w:eastAsia="Times New Roman" w:hAnsi="Arial" w:cs="Arial"/>
          <w:color w:val="000000"/>
          <w:sz w:val="20"/>
          <w:szCs w:val="20"/>
        </w:rPr>
        <w:t>Effect=Day*</w:t>
      </w:r>
      <w:proofErr w:type="spellStart"/>
      <w:r w:rsidRPr="007A0129">
        <w:rPr>
          <w:rFonts w:ascii="Arial" w:eastAsia="Times New Roman" w:hAnsi="Arial" w:cs="Arial"/>
          <w:color w:val="000000"/>
          <w:sz w:val="20"/>
          <w:szCs w:val="20"/>
        </w:rPr>
        <w:t>Trt</w:t>
      </w:r>
      <w:proofErr w:type="spellEnd"/>
      <w:r w:rsidRPr="007A0129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7A0129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7A0129">
        <w:rPr>
          <w:rFonts w:ascii="Arial" w:eastAsia="Times New Roman" w:hAnsi="Arial" w:cs="Arial"/>
          <w:color w:val="000000"/>
          <w:sz w:val="20"/>
          <w:szCs w:val="20"/>
        </w:rPr>
        <w:t>=4</w:t>
      </w:r>
      <w:r w:rsidR="00C407C7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</w:p>
    <w:tbl>
      <w:tblPr>
        <w:tblW w:w="0" w:type="auto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472"/>
        <w:gridCol w:w="1529"/>
        <w:gridCol w:w="784"/>
        <w:gridCol w:w="473"/>
        <w:gridCol w:w="609"/>
        <w:gridCol w:w="699"/>
        <w:gridCol w:w="575"/>
        <w:gridCol w:w="609"/>
        <w:gridCol w:w="801"/>
        <w:gridCol w:w="892"/>
        <w:gridCol w:w="784"/>
        <w:gridCol w:w="580"/>
        <w:gridCol w:w="700"/>
        <w:gridCol w:w="682"/>
      </w:tblGrid>
      <w:tr w:rsidR="007A0129" w:rsidRPr="007A0129" w:rsidTr="00DB2C22">
        <w:trPr>
          <w:tblHeader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  <w:r w:rsidR="00DB2C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</w:t>
            </w: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7A0129" w:rsidRPr="007A0129" w:rsidTr="00DB2C22"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4178</w:t>
            </w: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</w:t>
            </w: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</w:t>
            </w: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_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467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571</w:t>
            </w: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9.5</w:t>
            </w: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0.8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417</w:t>
            </w: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</w:tr>
      <w:tr w:rsidR="007A0129" w:rsidRPr="007A0129" w:rsidTr="00DB2C22"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6537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264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834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6538</w:t>
            </w:r>
          </w:p>
        </w:tc>
      </w:tr>
      <w:tr w:rsidR="007A0129" w:rsidRPr="007A0129" w:rsidTr="00DB2C22"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8707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0093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71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9.27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8708</w:t>
            </w:r>
          </w:p>
        </w:tc>
      </w:tr>
      <w:tr w:rsidR="007A0129" w:rsidRPr="007A0129" w:rsidTr="00DB2C22"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065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1749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92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6.56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2.9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065</w:t>
            </w:r>
          </w:p>
        </w:tc>
      </w:tr>
      <w:tr w:rsidR="007A0129" w:rsidRPr="007A0129" w:rsidTr="00DB2C22"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8652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0098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77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9.94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8653</w:t>
            </w:r>
          </w:p>
        </w:tc>
      </w:tr>
      <w:tr w:rsidR="007A0129" w:rsidRPr="007A0129" w:rsidTr="00DB2C22"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074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732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714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9.5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075</w:t>
            </w:r>
          </w:p>
        </w:tc>
      </w:tr>
      <w:tr w:rsidR="007A0129" w:rsidRPr="007A0129" w:rsidTr="00DB2C22"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5274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374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85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8.94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5274</w:t>
            </w:r>
          </w:p>
        </w:tc>
      </w:tr>
      <w:tr w:rsidR="007A0129" w:rsidRPr="007A0129" w:rsidTr="00DB2C22"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437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128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6154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41.08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2.0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437</w:t>
            </w:r>
          </w:p>
        </w:tc>
      </w:tr>
      <w:tr w:rsidR="007A0129" w:rsidRPr="007A0129" w:rsidTr="00DB2C22"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5142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369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58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6.54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5142</w:t>
            </w:r>
          </w:p>
        </w:tc>
      </w:tr>
      <w:tr w:rsidR="007A0129" w:rsidRPr="007A0129" w:rsidTr="00DB2C22"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5346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0358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71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9.27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5347</w:t>
            </w:r>
          </w:p>
        </w:tc>
      </w:tr>
      <w:tr w:rsidR="007A0129" w:rsidRPr="007A0129" w:rsidTr="00DB2C22"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0289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201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623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1.81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3.2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029</w:t>
            </w:r>
          </w:p>
        </w:tc>
      </w:tr>
      <w:tr w:rsidR="007A0129" w:rsidRPr="007A0129" w:rsidTr="00DB2C22"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5330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0363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77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9.94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5330</w:t>
            </w:r>
          </w:p>
        </w:tc>
      </w:tr>
      <w:tr w:rsidR="007A0129" w:rsidRPr="007A0129" w:rsidTr="00DB2C22"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102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165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614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40.71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2.69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103</w:t>
            </w:r>
          </w:p>
        </w:tc>
      </w:tr>
      <w:tr w:rsidR="007A0129" w:rsidRPr="007A0129" w:rsidTr="00DB2C22"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9933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0005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89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1.54</w:t>
            </w:r>
          </w:p>
        </w:tc>
        <w:tc>
          <w:tcPr>
            <w:tcW w:w="0" w:type="auto"/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9933</w:t>
            </w:r>
          </w:p>
        </w:tc>
      </w:tr>
      <w:tr w:rsidR="007A0129" w:rsidRPr="007A0129" w:rsidTr="00DB2C22"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116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165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625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41.9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116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418"/>
      </w:tblGrid>
      <w:tr w:rsidR="007A0129" w:rsidRPr="007A0129" w:rsidTr="007A0129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0" w:name="IDX12"/>
            <w:bookmarkEnd w:id="10"/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7A0129" w:rsidRPr="007A0129" w:rsidTr="007A0129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Mean separation for log fat </w:t>
            </w:r>
          </w:p>
        </w:tc>
      </w:tr>
      <w:tr w:rsidR="007A0129" w:rsidRPr="007A0129" w:rsidTr="007A0129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ces of Least Squares Means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LSDVALAVGZZ"/>
      </w:tblPr>
      <w:tblGrid>
        <w:gridCol w:w="440"/>
        <w:gridCol w:w="1354"/>
        <w:gridCol w:w="1527"/>
        <w:gridCol w:w="1567"/>
      </w:tblGrid>
      <w:tr w:rsidR="007A0129" w:rsidRPr="007A0129" w:rsidTr="007A012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Sig</w:t>
            </w: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Dif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imum Sig</w:t>
            </w: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Dif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imum Sig</w:t>
            </w: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Diff Value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7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7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7678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7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7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7623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8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8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8705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1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11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12708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418"/>
      </w:tblGrid>
      <w:tr w:rsidR="007A0129" w:rsidRPr="007A0129" w:rsidTr="007A0129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1" w:name="IDX13"/>
            <w:bookmarkEnd w:id="11"/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7A0129" w:rsidRPr="007A0129" w:rsidTr="007A0129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-transformed (</w:t>
            </w:r>
            <w:proofErr w:type="spellStart"/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  <w:proofErr w:type="spellEnd"/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Mean Separation for log fat 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A0129" w:rsidRPr="007A0129" w:rsidRDefault="007A0129" w:rsidP="007A012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A0129">
        <w:rPr>
          <w:rFonts w:ascii="Arial" w:eastAsia="Times New Roman" w:hAnsi="Arial" w:cs="Arial"/>
          <w:color w:val="000000"/>
          <w:sz w:val="20"/>
          <w:szCs w:val="20"/>
        </w:rPr>
        <w:t>Effect=Period Method=</w:t>
      </w:r>
      <w:proofErr w:type="gramStart"/>
      <w:r w:rsidRPr="007A0129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7A0129">
        <w:rPr>
          <w:rFonts w:ascii="Arial" w:eastAsia="Times New Roman" w:hAnsi="Arial" w:cs="Arial"/>
          <w:color w:val="000000"/>
          <w:sz w:val="20"/>
          <w:szCs w:val="20"/>
        </w:rPr>
        <w:t>P&lt;.05) Set=1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405"/>
        <w:gridCol w:w="404"/>
        <w:gridCol w:w="358"/>
        <w:gridCol w:w="586"/>
        <w:gridCol w:w="742"/>
        <w:gridCol w:w="779"/>
        <w:gridCol w:w="573"/>
        <w:gridCol w:w="779"/>
        <w:gridCol w:w="1236"/>
        <w:gridCol w:w="1291"/>
        <w:gridCol w:w="587"/>
        <w:gridCol w:w="824"/>
        <w:gridCol w:w="916"/>
      </w:tblGrid>
      <w:tr w:rsidR="007A0129" w:rsidRPr="007A0129" w:rsidTr="00DB2C22">
        <w:trPr>
          <w:tblHeader/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Mean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Stderr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Mean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StdErr</w:t>
            </w:r>
            <w:proofErr w:type="spellEnd"/>
          </w:p>
        </w:tc>
      </w:tr>
      <w:tr w:rsidR="007A0129" w:rsidRPr="007A0129" w:rsidTr="00DB2C22">
        <w:trPr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218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76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218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76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441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16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38099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19477</w:t>
            </w:r>
          </w:p>
        </w:tc>
      </w:tr>
      <w:tr w:rsidR="007A0129" w:rsidRPr="007A0129" w:rsidTr="00DB2C22">
        <w:trPr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236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54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236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54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555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034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44414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19099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2" w:name="IDX14"/>
      <w:bookmarkEnd w:id="12"/>
    </w:p>
    <w:p w:rsidR="007A0129" w:rsidRPr="007A0129" w:rsidRDefault="007A0129" w:rsidP="007A012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A0129">
        <w:rPr>
          <w:rFonts w:ascii="Arial" w:eastAsia="Times New Roman" w:hAnsi="Arial" w:cs="Arial"/>
          <w:color w:val="000000"/>
          <w:sz w:val="20"/>
          <w:szCs w:val="20"/>
        </w:rPr>
        <w:t>Effect=</w:t>
      </w:r>
      <w:proofErr w:type="spellStart"/>
      <w:r w:rsidRPr="007A0129">
        <w:rPr>
          <w:rFonts w:ascii="Arial" w:eastAsia="Times New Roman" w:hAnsi="Arial" w:cs="Arial"/>
          <w:color w:val="000000"/>
          <w:sz w:val="20"/>
          <w:szCs w:val="20"/>
        </w:rPr>
        <w:t>Trt</w:t>
      </w:r>
      <w:proofErr w:type="spellEnd"/>
      <w:r w:rsidRPr="007A0129">
        <w:rPr>
          <w:rFonts w:ascii="Arial" w:eastAsia="Times New Roman" w:hAnsi="Arial" w:cs="Arial"/>
          <w:color w:val="000000"/>
          <w:sz w:val="20"/>
          <w:szCs w:val="20"/>
        </w:rPr>
        <w:t xml:space="preserve"> Method=</w:t>
      </w:r>
      <w:proofErr w:type="gramStart"/>
      <w:r w:rsidRPr="007A0129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7A0129">
        <w:rPr>
          <w:rFonts w:ascii="Arial" w:eastAsia="Times New Roman" w:hAnsi="Arial" w:cs="Arial"/>
          <w:color w:val="000000"/>
          <w:sz w:val="20"/>
          <w:szCs w:val="20"/>
        </w:rPr>
        <w:t>P&lt;.05) Set=2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399"/>
        <w:gridCol w:w="399"/>
        <w:gridCol w:w="507"/>
        <w:gridCol w:w="577"/>
        <w:gridCol w:w="730"/>
        <w:gridCol w:w="766"/>
        <w:gridCol w:w="564"/>
        <w:gridCol w:w="766"/>
        <w:gridCol w:w="1214"/>
        <w:gridCol w:w="1268"/>
        <w:gridCol w:w="578"/>
        <w:gridCol w:w="811"/>
        <w:gridCol w:w="901"/>
      </w:tblGrid>
      <w:tr w:rsidR="007A0129" w:rsidRPr="007A0129" w:rsidTr="00DB2C22">
        <w:trPr>
          <w:tblHeader/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Mean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Stderr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Mean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StdErr</w:t>
            </w:r>
            <w:proofErr w:type="spellEnd"/>
          </w:p>
        </w:tc>
      </w:tr>
      <w:tr w:rsidR="007A0129" w:rsidRPr="007A0129" w:rsidTr="00DB2C22">
        <w:trPr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241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67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241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67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579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11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4596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19638</w:t>
            </w:r>
          </w:p>
        </w:tc>
      </w:tr>
      <w:tr w:rsidR="007A0129" w:rsidRPr="007A0129" w:rsidTr="00DB2C22">
        <w:trPr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213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63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213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63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416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08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3658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18955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3" w:name="IDX15"/>
      <w:bookmarkEnd w:id="13"/>
    </w:p>
    <w:p w:rsidR="007A0129" w:rsidRPr="007A0129" w:rsidRDefault="007A0129" w:rsidP="007A012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A0129">
        <w:rPr>
          <w:rFonts w:ascii="Arial" w:eastAsia="Times New Roman" w:hAnsi="Arial" w:cs="Arial"/>
          <w:color w:val="000000"/>
          <w:sz w:val="20"/>
          <w:szCs w:val="20"/>
        </w:rPr>
        <w:t>Effect=Day Method=</w:t>
      </w:r>
      <w:proofErr w:type="gramStart"/>
      <w:r w:rsidRPr="007A0129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7A0129">
        <w:rPr>
          <w:rFonts w:ascii="Arial" w:eastAsia="Times New Roman" w:hAnsi="Arial" w:cs="Arial"/>
          <w:color w:val="000000"/>
          <w:sz w:val="20"/>
          <w:szCs w:val="20"/>
        </w:rPr>
        <w:t>P&lt;.05) Set=3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405"/>
        <w:gridCol w:w="404"/>
        <w:gridCol w:w="358"/>
        <w:gridCol w:w="586"/>
        <w:gridCol w:w="742"/>
        <w:gridCol w:w="779"/>
        <w:gridCol w:w="573"/>
        <w:gridCol w:w="779"/>
        <w:gridCol w:w="1236"/>
        <w:gridCol w:w="1291"/>
        <w:gridCol w:w="587"/>
        <w:gridCol w:w="824"/>
        <w:gridCol w:w="916"/>
      </w:tblGrid>
      <w:tr w:rsidR="007A0129" w:rsidRPr="007A0129" w:rsidTr="00DB2C22">
        <w:trPr>
          <w:tblHeader/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Mean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Stderr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Mean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StdErr</w:t>
            </w:r>
            <w:proofErr w:type="spellEnd"/>
          </w:p>
        </w:tc>
      </w:tr>
      <w:tr w:rsidR="007A0129" w:rsidRPr="007A0129" w:rsidTr="00DB2C22">
        <w:trPr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215</w:t>
            </w: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58</w:t>
            </w: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21</w:t>
            </w: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58</w:t>
            </w: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.4289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17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3705</w:t>
            </w: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19768</w:t>
            </w:r>
          </w:p>
        </w:tc>
      </w:tr>
      <w:tr w:rsidR="007A0129" w:rsidRPr="007A0129" w:rsidTr="00DB2C22">
        <w:trPr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183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86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183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86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317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17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2646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19149</w:t>
            </w:r>
          </w:p>
        </w:tc>
      </w:tr>
      <w:tr w:rsidR="007A0129" w:rsidRPr="007A0129" w:rsidTr="00DB2C22">
        <w:trPr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284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974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284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5974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748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23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6112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1574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4" w:name="IDX16"/>
      <w:bookmarkEnd w:id="14"/>
    </w:p>
    <w:p w:rsidR="007A0129" w:rsidRPr="007A0129" w:rsidRDefault="007A0129" w:rsidP="007A012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A0129">
        <w:rPr>
          <w:rFonts w:ascii="Arial" w:eastAsia="Times New Roman" w:hAnsi="Arial" w:cs="Arial"/>
          <w:color w:val="000000"/>
          <w:sz w:val="20"/>
          <w:szCs w:val="20"/>
        </w:rPr>
        <w:t>Effect=Day*</w:t>
      </w:r>
      <w:proofErr w:type="spellStart"/>
      <w:r w:rsidRPr="007A0129">
        <w:rPr>
          <w:rFonts w:ascii="Arial" w:eastAsia="Times New Roman" w:hAnsi="Arial" w:cs="Arial"/>
          <w:color w:val="000000"/>
          <w:sz w:val="20"/>
          <w:szCs w:val="20"/>
        </w:rPr>
        <w:t>Trt</w:t>
      </w:r>
      <w:proofErr w:type="spellEnd"/>
      <w:r w:rsidRPr="007A0129">
        <w:rPr>
          <w:rFonts w:ascii="Arial" w:eastAsia="Times New Roman" w:hAnsi="Arial" w:cs="Arial"/>
          <w:color w:val="000000"/>
          <w:sz w:val="20"/>
          <w:szCs w:val="20"/>
        </w:rPr>
        <w:t xml:space="preserve"> Method=</w:t>
      </w:r>
      <w:proofErr w:type="gramStart"/>
      <w:r w:rsidRPr="007A0129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7A0129">
        <w:rPr>
          <w:rFonts w:ascii="Arial" w:eastAsia="Times New Roman" w:hAnsi="Arial" w:cs="Arial"/>
          <w:color w:val="000000"/>
          <w:sz w:val="20"/>
          <w:szCs w:val="20"/>
        </w:rPr>
        <w:t>P&lt;.05) Set=4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399"/>
        <w:gridCol w:w="399"/>
        <w:gridCol w:w="507"/>
        <w:gridCol w:w="577"/>
        <w:gridCol w:w="730"/>
        <w:gridCol w:w="766"/>
        <w:gridCol w:w="564"/>
        <w:gridCol w:w="766"/>
        <w:gridCol w:w="1214"/>
        <w:gridCol w:w="1268"/>
        <w:gridCol w:w="578"/>
        <w:gridCol w:w="811"/>
        <w:gridCol w:w="901"/>
      </w:tblGrid>
      <w:tr w:rsidR="007A0129" w:rsidRPr="007A0129" w:rsidTr="00DB2C22">
        <w:trPr>
          <w:tblHeader/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Mean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Stderr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Mean</w:t>
            </w:r>
            <w:proofErr w:type="spellEnd"/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StdErr</w:t>
            </w:r>
            <w:proofErr w:type="spellEnd"/>
          </w:p>
        </w:tc>
      </w:tr>
      <w:tr w:rsidR="007A0129" w:rsidRPr="007A0129" w:rsidTr="00DB2C22">
        <w:trPr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191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652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191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652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339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53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2926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1467</w:t>
            </w:r>
          </w:p>
        </w:tc>
      </w:tr>
      <w:tr w:rsidR="007A0129" w:rsidRPr="007A0129" w:rsidTr="00DB2C22">
        <w:trPr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238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652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238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652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518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53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4503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2523</w:t>
            </w:r>
          </w:p>
        </w:tc>
      </w:tr>
      <w:tr w:rsidR="007A0129" w:rsidRPr="007A0129" w:rsidTr="00DB2C22">
        <w:trPr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165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652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165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652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264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53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2067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0907</w:t>
            </w:r>
          </w:p>
        </w:tc>
      </w:tr>
      <w:tr w:rsidR="007A0129" w:rsidRPr="007A0129" w:rsidTr="00DB2C22">
        <w:trPr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201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653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201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653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3714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537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32359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1703</w:t>
            </w:r>
          </w:p>
        </w:tc>
      </w:tr>
      <w:tr w:rsidR="007A0129" w:rsidRPr="007A0129" w:rsidTr="00DB2C22">
        <w:trPr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366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690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366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690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4.135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73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92176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7073</w:t>
            </w:r>
          </w:p>
        </w:tc>
      </w:tr>
      <w:tr w:rsidR="007A0129" w:rsidRPr="007A0129" w:rsidTr="00DB2C22">
        <w:trPr>
          <w:jc w:val="center"/>
        </w:trPr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201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657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.201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6578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3610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564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.32525</w:t>
            </w:r>
          </w:p>
        </w:tc>
        <w:tc>
          <w:tcPr>
            <w:tcW w:w="0" w:type="auto"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1875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A0129" w:rsidRPr="007A0129" w:rsidRDefault="007A0129" w:rsidP="007A0129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7A0129">
        <w:rPr>
          <w:rFonts w:ascii="Arial" w:eastAsia="Times New Roman" w:hAnsi="Arial" w:cs="Arial"/>
          <w:color w:val="000000"/>
          <w:sz w:val="20"/>
          <w:szCs w:val="20"/>
        </w:rPr>
        <w:br w:type="page"/>
      </w:r>
    </w:p>
    <w:p w:rsidR="007A0129" w:rsidRPr="007A0129" w:rsidRDefault="000A1E7C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lastRenderedPageBreak/>
        <w:pict>
          <v:rect id="_x0000_i1025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418"/>
      </w:tblGrid>
      <w:tr w:rsidR="007A0129" w:rsidRPr="007A0129" w:rsidTr="007A0129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5" w:name="IDX17"/>
            <w:bookmarkEnd w:id="15"/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7A0129" w:rsidRPr="007A0129" w:rsidTr="007A0129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t of day*</w:t>
            </w:r>
            <w:proofErr w:type="spellStart"/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t</w:t>
            </w:r>
            <w:proofErr w:type="spellEnd"/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east squares means for log fat 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A0129" w:rsidRPr="007A0129" w:rsidRDefault="007A0129" w:rsidP="007A012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</w:p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418"/>
      </w:tblGrid>
      <w:tr w:rsidR="007A0129" w:rsidRPr="007A0129" w:rsidTr="007A0129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A0129" w:rsidRPr="007A0129" w:rsidRDefault="007A0129" w:rsidP="00066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 w:type="page"/>
            </w:r>
            <w:bookmarkStart w:id="16" w:name="IDX18"/>
            <w:bookmarkStart w:id="17" w:name="IDX19"/>
            <w:bookmarkEnd w:id="16"/>
            <w:bookmarkEnd w:id="17"/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AS System</w:t>
            </w:r>
          </w:p>
        </w:tc>
      </w:tr>
      <w:tr w:rsidR="007A0129" w:rsidRPr="007A0129" w:rsidTr="007A0129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t of day*</w:t>
            </w:r>
            <w:proofErr w:type="spellStart"/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t</w:t>
            </w:r>
            <w:proofErr w:type="spellEnd"/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ntransformed least squares means for fat 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A0129" w:rsidRPr="007A0129" w:rsidRDefault="007A0129" w:rsidP="007A012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</w:p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418"/>
      </w:tblGrid>
      <w:tr w:rsidR="007A0129" w:rsidRPr="007A0129" w:rsidTr="007A0129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 w:type="page"/>
            </w:r>
            <w:bookmarkStart w:id="18" w:name="IDX20"/>
            <w:bookmarkEnd w:id="18"/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7A0129" w:rsidRPr="007A0129" w:rsidTr="007A0129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0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on normality for log fat 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A0129" w:rsidRPr="007A0129" w:rsidRDefault="007A0129" w:rsidP="007A012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A0129">
        <w:rPr>
          <w:rFonts w:ascii="Arial" w:eastAsia="Times New Roman" w:hAnsi="Arial" w:cs="Arial"/>
          <w:color w:val="000000"/>
          <w:sz w:val="20"/>
          <w:szCs w:val="20"/>
        </w:rPr>
        <w:t>The UNIVARIATE Procedure</w:t>
      </w:r>
    </w:p>
    <w:p w:rsidR="007A0129" w:rsidRPr="007A0129" w:rsidRDefault="007A0129" w:rsidP="007A012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A0129">
        <w:rPr>
          <w:rFonts w:ascii="Arial" w:eastAsia="Times New Roman" w:hAnsi="Arial" w:cs="Arial"/>
          <w:color w:val="000000"/>
          <w:sz w:val="20"/>
          <w:szCs w:val="20"/>
        </w:rPr>
        <w:t>Variable: residual (Residual (Mu scale))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Univariate: Tests For Normality"/>
      </w:tblPr>
      <w:tblGrid>
        <w:gridCol w:w="2360"/>
        <w:gridCol w:w="707"/>
        <w:gridCol w:w="1020"/>
        <w:gridCol w:w="1217"/>
        <w:gridCol w:w="780"/>
      </w:tblGrid>
      <w:tr w:rsidR="007A0129" w:rsidRPr="007A0129" w:rsidTr="007A0129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s for Normality</w:t>
            </w:r>
          </w:p>
        </w:tc>
      </w:tr>
      <w:tr w:rsidR="007A0129" w:rsidRPr="007A0129" w:rsidTr="007A012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hapiro-W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945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lt;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067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olmogorov-Smirn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107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664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amer-von Mi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-</w:t>
            </w: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08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W-</w:t>
            </w: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105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derson-Da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-</w:t>
            </w: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555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A-</w:t>
            </w: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1491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9" w:name="IDX21"/>
      <w:bookmarkEnd w:id="1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Univariate: Extreme Observations"/>
      </w:tblPr>
      <w:tblGrid>
        <w:gridCol w:w="1100"/>
        <w:gridCol w:w="534"/>
        <w:gridCol w:w="1020"/>
        <w:gridCol w:w="534"/>
      </w:tblGrid>
      <w:tr w:rsidR="007A0129" w:rsidRPr="007A0129" w:rsidTr="007A0129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treme Observations</w:t>
            </w:r>
          </w:p>
        </w:tc>
      </w:tr>
      <w:tr w:rsidR="007A0129" w:rsidRPr="007A0129" w:rsidTr="007A0129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ghest</w:t>
            </w:r>
          </w:p>
        </w:tc>
      </w:tr>
      <w:tr w:rsidR="007A0129" w:rsidRPr="007A0129" w:rsidTr="007A012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187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151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173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17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168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185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167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226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-0.162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0.429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</w:tr>
    </w:tbl>
    <w:p w:rsidR="007A0129" w:rsidRPr="007A0129" w:rsidRDefault="007A0129" w:rsidP="007A012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0" w:name="IDX22"/>
      <w:bookmarkEnd w:id="2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Univariate: Missing Values"/>
      </w:tblPr>
      <w:tblGrid>
        <w:gridCol w:w="921"/>
        <w:gridCol w:w="761"/>
        <w:gridCol w:w="901"/>
        <w:gridCol w:w="1394"/>
      </w:tblGrid>
      <w:tr w:rsidR="007A0129" w:rsidRPr="007A0129" w:rsidTr="007A0129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ssing Values</w:t>
            </w:r>
          </w:p>
        </w:tc>
      </w:tr>
      <w:tr w:rsidR="007A0129" w:rsidRPr="007A0129" w:rsidTr="007A0129">
        <w:trPr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ssing</w:t>
            </w: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Val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 Of</w:t>
            </w:r>
          </w:p>
        </w:tc>
      </w:tr>
      <w:tr w:rsidR="007A0129" w:rsidRPr="007A0129" w:rsidTr="007A0129">
        <w:trPr>
          <w:tblHeader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0129" w:rsidRPr="007A0129" w:rsidRDefault="007A0129" w:rsidP="007A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ll </w:t>
            </w: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issing </w:t>
            </w:r>
            <w:proofErr w:type="spellStart"/>
            <w:r w:rsidRPr="007A01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</w:tr>
      <w:tr w:rsidR="007A0129" w:rsidRPr="007A0129" w:rsidTr="007A01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129" w:rsidRPr="007A0129" w:rsidRDefault="007A0129" w:rsidP="007A01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0129"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</w:tr>
    </w:tbl>
    <w:p w:rsidR="007A0129" w:rsidRDefault="007A0129"/>
    <w:sectPr w:rsidR="007A0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129"/>
    <w:rsid w:val="000661B1"/>
    <w:rsid w:val="000A1E7C"/>
    <w:rsid w:val="0013030F"/>
    <w:rsid w:val="0029254D"/>
    <w:rsid w:val="00527187"/>
    <w:rsid w:val="007A0129"/>
    <w:rsid w:val="00C407C7"/>
    <w:rsid w:val="00DB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01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0129"/>
    <w:rPr>
      <w:color w:val="800080"/>
      <w:u w:val="single"/>
    </w:rPr>
  </w:style>
  <w:style w:type="paragraph" w:customStyle="1" w:styleId="msonormal0">
    <w:name w:val="msonormal"/>
    <w:basedOn w:val="Normal"/>
    <w:rsid w:val="007A0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ftercaption">
    <w:name w:val="aftercaption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rsid w:val="007A0129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</w:rPr>
  </w:style>
  <w:style w:type="paragraph" w:customStyle="1" w:styleId="beforecaption">
    <w:name w:val="beforecaption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Normal"/>
    <w:rsid w:val="007A0129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rsid w:val="007A0129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rsid w:val="007A012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line">
    <w:name w:val="bylin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rsid w:val="007A0129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aption1">
    <w:name w:val="Caption1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rsid w:val="007A012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rsid w:val="007A012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rsid w:val="007A0129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rsid w:val="007A012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">
    <w:name w:val="dataemphasis"/>
    <w:basedOn w:val="Normal"/>
    <w:rsid w:val="007A012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fixed">
    <w:name w:val="dataemphasisfixed"/>
    <w:basedOn w:val="Normal"/>
    <w:rsid w:val="007A012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sz w:val="20"/>
      <w:szCs w:val="20"/>
    </w:rPr>
  </w:style>
  <w:style w:type="paragraph" w:customStyle="1" w:styleId="dataempty">
    <w:name w:val="dataempty"/>
    <w:basedOn w:val="Normal"/>
    <w:rsid w:val="007A012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fixed">
    <w:name w:val="datafixed"/>
    <w:basedOn w:val="Normal"/>
    <w:rsid w:val="007A012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datastrong">
    <w:name w:val="datastrong"/>
    <w:basedOn w:val="Normal"/>
    <w:rsid w:val="007A012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rsid w:val="007A012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Date1">
    <w:name w:val="Date1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rsid w:val="007A0129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rsid w:val="007A012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1">
    <w:name w:val="Footer1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emphasis">
    <w:name w:val="footeremphasis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ooteremphasisfixed">
    <w:name w:val="footeremphasis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footerempty">
    <w:name w:val="footerempty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fixed">
    <w:name w:val="footer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oterstrong">
    <w:name w:val="footerstrong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strongfixed">
    <w:name w:val="footerstrong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frame">
    <w:name w:val="fram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graph">
    <w:name w:val="graph"/>
    <w:basedOn w:val="Normal"/>
    <w:rsid w:val="007A0129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Header1">
    <w:name w:val="Header1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rsid w:val="007A0129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heading1">
    <w:name w:val="heading1"/>
    <w:basedOn w:val="Normal"/>
    <w:rsid w:val="007A012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2">
    <w:name w:val="heading2"/>
    <w:basedOn w:val="Normal"/>
    <w:rsid w:val="007A012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3">
    <w:name w:val="heading3"/>
    <w:basedOn w:val="Normal"/>
    <w:rsid w:val="007A012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4">
    <w:name w:val="heading4"/>
    <w:basedOn w:val="Normal"/>
    <w:rsid w:val="007A012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5">
    <w:name w:val="heading5"/>
    <w:basedOn w:val="Normal"/>
    <w:rsid w:val="007A012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6">
    <w:name w:val="heading6"/>
    <w:basedOn w:val="Normal"/>
    <w:rsid w:val="007A012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index">
    <w:name w:val="index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rsid w:val="007A012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rsid w:val="007A012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rsid w:val="007A0129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youtregion">
    <w:name w:val="layoutregion"/>
    <w:basedOn w:val="Normal"/>
    <w:rsid w:val="007A0129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econtent">
    <w:name w:val="linecontent"/>
    <w:basedOn w:val="Normal"/>
    <w:rsid w:val="007A012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List1">
    <w:name w:val="List1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10">
    <w:name w:val="list10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2">
    <w:name w:val="list2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3">
    <w:name w:val="list3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4">
    <w:name w:val="list4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5">
    <w:name w:val="list5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6">
    <w:name w:val="list6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7">
    <w:name w:val="list7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8">
    <w:name w:val="list8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9">
    <w:name w:val="list9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note">
    <w:name w:val="not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rsid w:val="007A0129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no">
    <w:name w:val="pageno"/>
    <w:basedOn w:val="Normal"/>
    <w:rsid w:val="007A0129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rsid w:val="007A0129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rsid w:val="007A012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rsid w:val="007A0129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prepage">
    <w:name w:val="prepag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emphasis">
    <w:name w:val="rowfooteremphasis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footeremphasisfixed">
    <w:name w:val="rowfooteremphasis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footerempty">
    <w:name w:val="rowfooterempty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fixed">
    <w:name w:val="rowfooter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footerstrong">
    <w:name w:val="rowfooterstrong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strongfixed">
    <w:name w:val="rowfooterstrong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header">
    <w:name w:val="rowheader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10">
    <w:name w:val="systemtitle10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2">
    <w:name w:val="systemtitle2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3">
    <w:name w:val="systemtitle3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4">
    <w:name w:val="systemtitle4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5">
    <w:name w:val="systemtitle5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6">
    <w:name w:val="systemtitle6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7">
    <w:name w:val="systemtitle7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8">
    <w:name w:val="systemtitle8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9">
    <w:name w:val="systemtitle9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itleandfootercontainer">
    <w:name w:val="systitleandfootercontainer"/>
    <w:basedOn w:val="Normal"/>
    <w:rsid w:val="007A0129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able">
    <w:name w:val="table"/>
    <w:basedOn w:val="Normal"/>
    <w:rsid w:val="007A0129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pstackedvalue">
    <w:name w:val="top_stacked_value"/>
    <w:basedOn w:val="Normal"/>
    <w:rsid w:val="007A0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7A0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7A0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7A0129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banner">
    <w:name w:val="warnbanner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rsid w:val="007A0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">
    <w:name w:val="c"/>
    <w:basedOn w:val="Normal"/>
    <w:rsid w:val="007A01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">
    <w:name w:val="r"/>
    <w:basedOn w:val="Normal"/>
    <w:rsid w:val="007A012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">
    <w:name w:val="d"/>
    <w:basedOn w:val="Normal"/>
    <w:rsid w:val="007A012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">
    <w:name w:val="j"/>
    <w:basedOn w:val="Normal"/>
    <w:rsid w:val="007A0129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">
    <w:name w:val="t"/>
    <w:basedOn w:val="Normal"/>
    <w:rsid w:val="007A012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">
    <w:name w:val="m"/>
    <w:basedOn w:val="Normal"/>
    <w:rsid w:val="007A01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">
    <w:name w:val="b"/>
    <w:basedOn w:val="Normal"/>
    <w:rsid w:val="007A0129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ckedcell">
    <w:name w:val="stacked_cell"/>
    <w:basedOn w:val="Normal"/>
    <w:rsid w:val="007A0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A0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01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0129"/>
    <w:rPr>
      <w:color w:val="800080"/>
      <w:u w:val="single"/>
    </w:rPr>
  </w:style>
  <w:style w:type="paragraph" w:customStyle="1" w:styleId="msonormal0">
    <w:name w:val="msonormal"/>
    <w:basedOn w:val="Normal"/>
    <w:rsid w:val="007A0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ftercaption">
    <w:name w:val="aftercaption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rsid w:val="007A0129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</w:rPr>
  </w:style>
  <w:style w:type="paragraph" w:customStyle="1" w:styleId="beforecaption">
    <w:name w:val="beforecaption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Normal"/>
    <w:rsid w:val="007A0129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rsid w:val="007A0129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rsid w:val="007A012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line">
    <w:name w:val="bylin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rsid w:val="007A0129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aption1">
    <w:name w:val="Caption1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rsid w:val="007A012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rsid w:val="007A012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rsid w:val="007A0129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rsid w:val="007A012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">
    <w:name w:val="dataemphasis"/>
    <w:basedOn w:val="Normal"/>
    <w:rsid w:val="007A012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fixed">
    <w:name w:val="dataemphasisfixed"/>
    <w:basedOn w:val="Normal"/>
    <w:rsid w:val="007A012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sz w:val="20"/>
      <w:szCs w:val="20"/>
    </w:rPr>
  </w:style>
  <w:style w:type="paragraph" w:customStyle="1" w:styleId="dataempty">
    <w:name w:val="dataempty"/>
    <w:basedOn w:val="Normal"/>
    <w:rsid w:val="007A012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fixed">
    <w:name w:val="datafixed"/>
    <w:basedOn w:val="Normal"/>
    <w:rsid w:val="007A012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datastrong">
    <w:name w:val="datastrong"/>
    <w:basedOn w:val="Normal"/>
    <w:rsid w:val="007A012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rsid w:val="007A012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Date1">
    <w:name w:val="Date1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rsid w:val="007A0129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rsid w:val="007A012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1">
    <w:name w:val="Footer1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emphasis">
    <w:name w:val="footeremphasis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ooteremphasisfixed">
    <w:name w:val="footeremphasis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footerempty">
    <w:name w:val="footerempty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fixed">
    <w:name w:val="footer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oterstrong">
    <w:name w:val="footerstrong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strongfixed">
    <w:name w:val="footerstrong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frame">
    <w:name w:val="fram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graph">
    <w:name w:val="graph"/>
    <w:basedOn w:val="Normal"/>
    <w:rsid w:val="007A0129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Header1">
    <w:name w:val="Header1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rsid w:val="007A0129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heading1">
    <w:name w:val="heading1"/>
    <w:basedOn w:val="Normal"/>
    <w:rsid w:val="007A012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2">
    <w:name w:val="heading2"/>
    <w:basedOn w:val="Normal"/>
    <w:rsid w:val="007A012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3">
    <w:name w:val="heading3"/>
    <w:basedOn w:val="Normal"/>
    <w:rsid w:val="007A012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4">
    <w:name w:val="heading4"/>
    <w:basedOn w:val="Normal"/>
    <w:rsid w:val="007A012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5">
    <w:name w:val="heading5"/>
    <w:basedOn w:val="Normal"/>
    <w:rsid w:val="007A012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6">
    <w:name w:val="heading6"/>
    <w:basedOn w:val="Normal"/>
    <w:rsid w:val="007A012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index">
    <w:name w:val="index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rsid w:val="007A012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rsid w:val="007A012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rsid w:val="007A0129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youtregion">
    <w:name w:val="layoutregion"/>
    <w:basedOn w:val="Normal"/>
    <w:rsid w:val="007A0129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econtent">
    <w:name w:val="linecontent"/>
    <w:basedOn w:val="Normal"/>
    <w:rsid w:val="007A0129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List1">
    <w:name w:val="List1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10">
    <w:name w:val="list10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2">
    <w:name w:val="list2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3">
    <w:name w:val="list3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4">
    <w:name w:val="list4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5">
    <w:name w:val="list5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6">
    <w:name w:val="list6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7">
    <w:name w:val="list7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8">
    <w:name w:val="list8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9">
    <w:name w:val="list9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note">
    <w:name w:val="not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rsid w:val="007A0129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no">
    <w:name w:val="pageno"/>
    <w:basedOn w:val="Normal"/>
    <w:rsid w:val="007A0129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rsid w:val="007A0129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rsid w:val="007A0129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rsid w:val="007A0129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prepage">
    <w:name w:val="prepag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emphasis">
    <w:name w:val="rowfooteremphasis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footeremphasisfixed">
    <w:name w:val="rowfooteremphasis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footerempty">
    <w:name w:val="rowfooterempty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fixed">
    <w:name w:val="rowfooter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footerstrong">
    <w:name w:val="rowfooterstrong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strongfixed">
    <w:name w:val="rowfooterstrong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header">
    <w:name w:val="rowheader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rsid w:val="007A0129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10">
    <w:name w:val="systemtitle10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2">
    <w:name w:val="systemtitle2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3">
    <w:name w:val="systemtitle3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4">
    <w:name w:val="systemtitle4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5">
    <w:name w:val="systemtitle5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6">
    <w:name w:val="systemtitle6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7">
    <w:name w:val="systemtitle7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8">
    <w:name w:val="systemtitle8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9">
    <w:name w:val="systemtitle9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itleandfootercontainer">
    <w:name w:val="systitleandfootercontainer"/>
    <w:basedOn w:val="Normal"/>
    <w:rsid w:val="007A0129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able">
    <w:name w:val="table"/>
    <w:basedOn w:val="Normal"/>
    <w:rsid w:val="007A0129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pstackedvalue">
    <w:name w:val="top_stacked_value"/>
    <w:basedOn w:val="Normal"/>
    <w:rsid w:val="007A0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7A0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7A0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7A0129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banner">
    <w:name w:val="warnbanner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rsid w:val="007A0129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rsid w:val="007A0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">
    <w:name w:val="c"/>
    <w:basedOn w:val="Normal"/>
    <w:rsid w:val="007A01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">
    <w:name w:val="r"/>
    <w:basedOn w:val="Normal"/>
    <w:rsid w:val="007A012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">
    <w:name w:val="d"/>
    <w:basedOn w:val="Normal"/>
    <w:rsid w:val="007A012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">
    <w:name w:val="j"/>
    <w:basedOn w:val="Normal"/>
    <w:rsid w:val="007A0129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">
    <w:name w:val="t"/>
    <w:basedOn w:val="Normal"/>
    <w:rsid w:val="007A012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">
    <w:name w:val="m"/>
    <w:basedOn w:val="Normal"/>
    <w:rsid w:val="007A01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">
    <w:name w:val="b"/>
    <w:basedOn w:val="Normal"/>
    <w:rsid w:val="007A0129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ckedcell">
    <w:name w:val="stacked_cell"/>
    <w:basedOn w:val="Normal"/>
    <w:rsid w:val="007A0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A0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6430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4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46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26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29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37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1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86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2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83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67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85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49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1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76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97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62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15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07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64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68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19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60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72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0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48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53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53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57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94</Words>
  <Characters>5099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5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kmachine</dc:creator>
  <cp:keywords/>
  <dc:description/>
  <cp:lastModifiedBy>Peter Krawczel</cp:lastModifiedBy>
  <cp:revision>2</cp:revision>
  <dcterms:created xsi:type="dcterms:W3CDTF">2019-08-20T13:10:00Z</dcterms:created>
  <dcterms:modified xsi:type="dcterms:W3CDTF">2019-08-20T13:10:00Z</dcterms:modified>
</cp:coreProperties>
</file>